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b/>
          <w:b/>
          <w:szCs w:val="22"/>
        </w:rPr>
      </w:pPr>
      <w:r>
        <w:rPr>
          <w:b/>
          <w:szCs w:val="22"/>
        </w:rPr>
        <w:t>Supplement S3.  Children’s Medicines Practices and Preferences Survey for Children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szCs w:val="22"/>
        </w:rPr>
      </w:pPr>
      <w:r>
        <w:rPr>
          <w:b/>
          <w:szCs w:val="22"/>
        </w:rPr>
        <w:t>Eligibility for Participation in the Children Survey: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Is interviewee a child between ages 6 and 12, according to parent/caregiver?  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0" w:name="__Fieldmark__0_2958322357"/>
      <w:bookmarkStart w:id="1" w:name="__Fieldmark__0_2958322357"/>
      <w:bookmarkEnd w:id="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" w:name="__Fieldmark__1_2958322357"/>
      <w:bookmarkStart w:id="3" w:name="__Fieldmark__1_2958322357"/>
      <w:bookmarkEnd w:id="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</w:t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 xml:space="preserve">Has informed consent been obtained from a parent/caregiver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" w:name="__Fieldmark__2_2958322357"/>
      <w:bookmarkStart w:id="5" w:name="__Fieldmark__2_2958322357"/>
      <w:bookmarkEnd w:id="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" w:name="__Fieldmark__3_2958322357"/>
      <w:bookmarkStart w:id="7" w:name="__Fieldmark__3_2958322357"/>
      <w:bookmarkEnd w:id="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</w:t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>Has assent been obtained from the child?</w:t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" w:name="__Fieldmark__4_2958322357"/>
      <w:bookmarkStart w:id="9" w:name="__Fieldmark__4_2958322357"/>
      <w:bookmarkEnd w:id="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" w:name="__Fieldmark__5_2958322357"/>
      <w:bookmarkStart w:id="11" w:name="__Fieldmark__5_2958322357"/>
      <w:bookmarkEnd w:id="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</w:t>
      </w:r>
    </w:p>
    <w:p>
      <w:pPr>
        <w:pStyle w:val="Normal"/>
        <w:ind w:left="432" w:hanging="0"/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20"/>
          <w:tab w:val="left" w:pos="810" w:leader="none"/>
        </w:tabs>
        <w:rPr>
          <w:b/>
          <w:b/>
          <w:i/>
          <w:i/>
          <w:szCs w:val="22"/>
        </w:rPr>
      </w:pPr>
      <w:r>
        <w:rPr>
          <w:b/>
          <w:i/>
          <w:szCs w:val="22"/>
        </w:rPr>
        <w:t xml:space="preserve">If Yes checked for both, then proceed. If not, then either correct or stop. Ideally, children will be interviewed alone. If a parent/caregiver gives consent only if interview is done in his/her presence, then interviewer should instruct parent/caregiver to let the child answer questions. </w:t>
      </w:r>
    </w:p>
    <w:p>
      <w:pPr>
        <w:pStyle w:val="Normal"/>
        <w:ind w:left="432" w:hanging="0"/>
        <w:rPr>
          <w:b/>
          <w:b/>
          <w:i/>
          <w:i/>
          <w:szCs w:val="22"/>
        </w:rPr>
      </w:pPr>
      <w:r>
        <w:rPr>
          <w:b/>
          <w:i/>
          <w:szCs w:val="22"/>
        </w:rPr>
      </w:r>
    </w:p>
    <w:p>
      <w:pPr>
        <w:pStyle w:val="Normal"/>
        <w:numPr>
          <w:ilvl w:val="0"/>
          <w:numId w:val="2"/>
        </w:numPr>
        <w:rPr>
          <w:b/>
          <w:b/>
          <w:szCs w:val="22"/>
        </w:rPr>
      </w:pPr>
      <w:r>
        <w:rPr>
          <w:b/>
          <w:szCs w:val="22"/>
        </w:rPr>
        <w:t>Demographic Information: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Location: Region_______________________  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>District______________________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>Ward (Shehia) ______________________________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>Village______________________</w:t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 xml:space="preserve">Gender of Interviewee: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" w:name="__Fieldmark__6_2958322357"/>
      <w:bookmarkStart w:id="13" w:name="__Fieldmark__6_2958322357"/>
      <w:bookmarkEnd w:id="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M 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" w:name="__Fieldmark__7_2958322357"/>
      <w:bookmarkStart w:id="15" w:name="__Fieldmark__7_2958322357"/>
      <w:bookmarkEnd w:id="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F 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Do you know what year were you born? 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" w:name="__Fieldmark__8_2958322357"/>
      <w:bookmarkStart w:id="17" w:name="__Fieldmark__8_2958322357"/>
      <w:bookmarkEnd w:id="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" w:name="__Fieldmark__9_2958322357"/>
      <w:bookmarkStart w:id="19" w:name="__Fieldmark__9_2958322357"/>
      <w:bookmarkEnd w:id="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" w:name="__Fieldmark__10_2958322357"/>
      <w:bookmarkStart w:id="21" w:name="__Fieldmark__10_2958322357"/>
      <w:bookmarkEnd w:id="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rPr/>
      </w:pPr>
      <w:r>
        <w:rPr>
          <w:szCs w:val="22"/>
        </w:rPr>
        <w:tab/>
        <w:t xml:space="preserve">2.6.1. If yes, what year were you born? ________  </w:t>
      </w:r>
    </w:p>
    <w:p>
      <w:pPr>
        <w:pStyle w:val="Normal"/>
        <w:rPr/>
      </w:pPr>
      <w:r>
        <w:rPr>
          <w:szCs w:val="22"/>
        </w:rPr>
        <w:tab/>
        <w:t>2.6.2 If no, what is your approximate age ___________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Do you know how much you weigh? 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" w:name="__Fieldmark__11_2958322357"/>
      <w:bookmarkStart w:id="23" w:name="__Fieldmark__11_2958322357"/>
      <w:bookmarkEnd w:id="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" w:name="__Fieldmark__12_2958322357"/>
      <w:bookmarkStart w:id="25" w:name="__Fieldmark__12_2958322357"/>
      <w:bookmarkEnd w:id="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" w:name="__Fieldmark__13_2958322357"/>
      <w:bookmarkStart w:id="27" w:name="__Fieldmark__13_2958322357"/>
      <w:bookmarkEnd w:id="2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  <w:tab/>
      </w:r>
    </w:p>
    <w:p>
      <w:pPr>
        <w:pStyle w:val="Normal"/>
        <w:rPr/>
      </w:pPr>
      <w:r>
        <w:rPr>
          <w:szCs w:val="22"/>
        </w:rPr>
        <w:tab/>
        <w:t xml:space="preserve">2.7.1. If yes, how much? _________kg </w:t>
      </w:r>
    </w:p>
    <w:p>
      <w:pPr>
        <w:pStyle w:val="Normal"/>
        <w:rPr/>
      </w:pPr>
      <w:r>
        <w:rPr>
          <w:szCs w:val="22"/>
        </w:rPr>
        <w:tab/>
        <w:t xml:space="preserve">2.7.2. If yes, how do you know this information? </w:t>
      </w:r>
    </w:p>
    <w:p>
      <w:pPr>
        <w:pStyle w:val="Normal"/>
        <w:rPr/>
      </w:pPr>
      <w:r>
        <w:rPr>
          <w:szCs w:val="22"/>
        </w:rPr>
        <w:tab/>
        <w:t xml:space="preserve">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" w:name="__Fieldmark__14_2958322357"/>
      <w:bookmarkStart w:id="29" w:name="__Fieldmark__14_2958322357"/>
      <w:bookmarkEnd w:id="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weighed on a scale 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0" w:name="__Fieldmark__15_2958322357"/>
      <w:bookmarkStart w:id="31" w:name="__Fieldmark__15_2958322357"/>
      <w:bookmarkEnd w:id="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old by health care worker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2" w:name="__Fieldmark__16_2958322357"/>
      <w:bookmarkStart w:id="33" w:name="__Fieldmark__16_2958322357"/>
      <w:bookmarkEnd w:id="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old by parent/caregiver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4" w:name="__Fieldmark__17_2958322357"/>
      <w:bookmarkStart w:id="35" w:name="__Fieldmark__17_2958322357"/>
      <w:bookmarkEnd w:id="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uess</w:t>
      </w:r>
    </w:p>
    <w:p>
      <w:pPr>
        <w:pStyle w:val="Normal"/>
        <w:rPr>
          <w:szCs w:val="22"/>
        </w:rPr>
      </w:pPr>
      <w:r>
        <w:rPr>
          <w:szCs w:val="22"/>
        </w:rPr>
        <w:tab/>
        <w:t xml:space="preserve">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6" w:name="__Fieldmark__18_2958322357"/>
      <w:bookmarkStart w:id="37" w:name="__Fieldmark__18_2958322357"/>
      <w:bookmarkEnd w:id="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't remember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What is the highest grade of school that you completed? </w:t>
      </w:r>
    </w:p>
    <w:p>
      <w:pPr>
        <w:pStyle w:val="Normal"/>
        <w:ind w:firstLine="72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8" w:name="__Fieldmark__19_2958322357"/>
      <w:bookmarkStart w:id="39" w:name="__Fieldmark__19_2958322357"/>
      <w:bookmarkEnd w:id="3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  <w:lang w:val="it-IT"/>
        </w:rPr>
        <w:t xml:space="preserve">  None</w:t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0" w:name="__Fieldmark__20_2958322357"/>
      <w:bookmarkStart w:id="41" w:name="__Fieldmark__20_2958322357"/>
      <w:bookmarkEnd w:id="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  <w:lang w:val="it-IT"/>
        </w:rPr>
        <w:t xml:space="preserve">  Grade 5</w:t>
        <w:tab/>
        <w:t xml:space="preserve"> </w:t>
      </w:r>
    </w:p>
    <w:p>
      <w:pPr>
        <w:pStyle w:val="Normal"/>
        <w:ind w:left="360" w:firstLine="36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2" w:name="__Fieldmark__21_2958322357"/>
      <w:bookmarkStart w:id="43" w:name="__Fieldmark__21_2958322357"/>
      <w:bookmarkEnd w:id="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  <w:lang w:val="it-IT"/>
        </w:rPr>
        <w:t xml:space="preserve">  Grade 1</w:t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4" w:name="__Fieldmark__22_2958322357"/>
      <w:bookmarkStart w:id="45" w:name="__Fieldmark__22_2958322357"/>
      <w:bookmarkEnd w:id="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  <w:lang w:val="it-IT"/>
        </w:rPr>
        <w:t xml:space="preserve">  Grade 6</w:t>
        <w:tab/>
      </w:r>
    </w:p>
    <w:p>
      <w:pPr>
        <w:pStyle w:val="Normal"/>
        <w:rPr/>
      </w:pPr>
      <w:r>
        <w:rPr>
          <w:szCs w:val="22"/>
          <w:lang w:val="it-IT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6" w:name="__Fieldmark__23_2958322357"/>
      <w:bookmarkStart w:id="47" w:name="__Fieldmark__23_2958322357"/>
      <w:bookmarkEnd w:id="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rade 2</w:t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8" w:name="__Fieldmark__24_2958322357"/>
      <w:bookmarkStart w:id="49" w:name="__Fieldmark__24_2958322357"/>
      <w:bookmarkEnd w:id="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rade 7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0" w:name="__Fieldmark__25_2958322357"/>
      <w:bookmarkStart w:id="51" w:name="__Fieldmark__25_2958322357"/>
      <w:bookmarkEnd w:id="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rade 3</w:t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2" w:name="__Fieldmark__26_2958322357"/>
      <w:bookmarkStart w:id="53" w:name="__Fieldmark__26_2958322357"/>
      <w:bookmarkEnd w:id="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rade 8</w:t>
      </w:r>
    </w:p>
    <w:p>
      <w:pPr>
        <w:pStyle w:val="Normal"/>
        <w:ind w:left="360" w:firstLine="36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4" w:name="__Fieldmark__27_2958322357"/>
      <w:bookmarkStart w:id="55" w:name="__Fieldmark__27_2958322357"/>
      <w:bookmarkEnd w:id="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rade 4</w:t>
        <w:tab/>
        <w:tab/>
        <w:tab/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 xml:space="preserve">Do you earn any money to bring home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6" w:name="__Fieldmark__28_2958322357"/>
      <w:bookmarkStart w:id="57" w:name="__Fieldmark__28_2958322357"/>
      <w:bookmarkEnd w:id="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8" w:name="__Fieldmark__29_2958322357"/>
      <w:bookmarkStart w:id="59" w:name="__Fieldmark__29_2958322357"/>
      <w:bookmarkEnd w:id="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</w:t>
      </w:r>
    </w:p>
    <w:p>
      <w:pPr>
        <w:pStyle w:val="Normal"/>
        <w:ind w:left="792" w:hanging="0"/>
        <w:rPr/>
      </w:pPr>
      <w:r>
        <w:rPr>
          <w:szCs w:val="22"/>
        </w:rPr>
        <w:t xml:space="preserve">2.9.1. If Yes, </w:t>
      </w:r>
      <w:r>
        <w:rPr>
          <w:i/>
          <w:szCs w:val="22"/>
        </w:rPr>
        <w:t>how</w:t>
      </w:r>
      <w:r>
        <w:rPr>
          <w:szCs w:val="22"/>
        </w:rPr>
        <w:t>? __________________________________________</w:t>
      </w:r>
    </w:p>
    <w:p>
      <w:pPr>
        <w:pStyle w:val="Normal"/>
        <w:ind w:left="1440" w:hanging="0"/>
        <w:rPr>
          <w:szCs w:val="22"/>
        </w:rPr>
      </w:pPr>
      <w:r>
        <w:rPr>
          <w:szCs w:val="22"/>
        </w:rPr>
      </w:r>
    </w:p>
    <w:p>
      <w:pPr>
        <w:pStyle w:val="Normal"/>
        <w:numPr>
          <w:ilvl w:val="0"/>
          <w:numId w:val="2"/>
        </w:numPr>
        <w:rPr>
          <w:b/>
          <w:b/>
          <w:szCs w:val="22"/>
        </w:rPr>
      </w:pPr>
      <w:r>
        <w:rPr>
          <w:b/>
          <w:szCs w:val="22"/>
        </w:rPr>
        <w:t>Childhood Illnesses –Acute Illness Episode</w:t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 xml:space="preserve">Have you ever been sick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0" w:name="__Fieldmark__30_2958322357"/>
      <w:bookmarkStart w:id="61" w:name="__Fieldmark__30_2958322357"/>
      <w:bookmarkEnd w:id="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2" w:name="__Fieldmark__31_2958322357"/>
      <w:bookmarkStart w:id="63" w:name="__Fieldmark__31_2958322357"/>
      <w:bookmarkEnd w:id="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4" w:name="__Fieldmark__32_2958322357"/>
      <w:bookmarkStart w:id="65" w:name="__Fieldmark__32_2958322357"/>
      <w:bookmarkEnd w:id="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 xml:space="preserve">Can you remember the last time you were sick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6" w:name="__Fieldmark__33_2958322357"/>
      <w:bookmarkStart w:id="67" w:name="__Fieldmark__33_2958322357"/>
      <w:bookmarkEnd w:id="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8" w:name="__Fieldmark__34_2958322357"/>
      <w:bookmarkStart w:id="69" w:name="__Fieldmark__34_2958322357"/>
      <w:bookmarkEnd w:id="6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</w:t>
      </w:r>
    </w:p>
    <w:p>
      <w:pPr>
        <w:pStyle w:val="Normal"/>
        <w:rPr>
          <w:szCs w:val="22"/>
        </w:rPr>
      </w:pPr>
      <w:r>
        <w:rPr>
          <w:b/>
          <w:i/>
          <w:szCs w:val="22"/>
        </w:rPr>
        <w:t>If No, skip to Section 4</w:t>
      </w:r>
    </w:p>
    <w:p>
      <w:pPr>
        <w:pStyle w:val="Normal"/>
        <w:numPr>
          <w:ilvl w:val="2"/>
          <w:numId w:val="2"/>
        </w:numPr>
        <w:rPr>
          <w:szCs w:val="22"/>
        </w:rPr>
      </w:pPr>
      <w:r>
        <w:rPr>
          <w:szCs w:val="22"/>
        </w:rPr>
        <w:t xml:space="preserve">If yes, how long ago was that? 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0" w:name="__Fieldmark__35_2958322357"/>
      <w:bookmarkStart w:id="71" w:name="__Fieldmark__35_2958322357"/>
      <w:bookmarkEnd w:id="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Within last week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2" w:name="__Fieldmark__36_2958322357"/>
      <w:bookmarkStart w:id="73" w:name="__Fieldmark__36_2958322357"/>
      <w:bookmarkEnd w:id="7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Within last month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4" w:name="__Fieldmark__37_2958322357"/>
      <w:bookmarkStart w:id="75" w:name="__Fieldmark__37_2958322357"/>
      <w:bookmarkEnd w:id="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1-3 months ago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6" w:name="__Fieldmark__38_2958322357"/>
      <w:bookmarkStart w:id="77" w:name="__Fieldmark__38_2958322357"/>
      <w:bookmarkEnd w:id="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4-6 months ago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8" w:name="__Fieldmark__39_2958322357"/>
      <w:bookmarkStart w:id="79" w:name="__Fieldmark__39_2958322357"/>
      <w:bookmarkEnd w:id="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7-12 months ago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0" w:name="__Fieldmark__40_2958322357"/>
      <w:bookmarkStart w:id="81" w:name="__Fieldmark__40_2958322357"/>
      <w:bookmarkEnd w:id="8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&gt; 12 months ago</w:t>
      </w:r>
    </w:p>
    <w:p>
      <w:pPr>
        <w:pStyle w:val="Normal"/>
        <w:ind w:left="792" w:firstLine="10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2" w:name="__Fieldmark__41_2958322357"/>
      <w:bookmarkStart w:id="83" w:name="__Fieldmark__41_2958322357"/>
      <w:bookmarkEnd w:id="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remember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What was the name of the illness that you had? ____________________________ </w:t>
      </w:r>
      <w:r>
        <w:rPr>
          <w:b/>
          <w:i/>
          <w:szCs w:val="22"/>
        </w:rPr>
        <w:t>If you had more than one illness, name and describe the most serious.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>How long did this illness/these illnesses last?____________________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4" w:name="__Fieldmark__42_2958322357"/>
      <w:bookmarkStart w:id="85" w:name="__Fieldmark__42_2958322357"/>
      <w:bookmarkEnd w:id="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A few days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6" w:name="__Fieldmark__43_2958322357"/>
      <w:bookmarkStart w:id="87" w:name="__Fieldmark__43_2958322357"/>
      <w:bookmarkEnd w:id="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1-2 weeks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8" w:name="__Fieldmark__44_2958322357"/>
      <w:bookmarkStart w:id="89" w:name="__Fieldmark__44_2958322357"/>
      <w:bookmarkEnd w:id="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About a month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0" w:name="__Fieldmark__45_2958322357"/>
      <w:bookmarkStart w:id="91" w:name="__Fieldmark__45_2958322357"/>
      <w:bookmarkEnd w:id="9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More than a month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2" w:name="__Fieldmark__46_2958322357"/>
      <w:bookmarkStart w:id="93" w:name="__Fieldmark__46_2958322357"/>
      <w:bookmarkEnd w:id="9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remember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hat did you do when you first felt sick? </w:t>
      </w:r>
      <w:r>
        <w:rPr>
          <w:b/>
          <w:i/>
          <w:szCs w:val="22"/>
        </w:rPr>
        <w:t>Check all that apply.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4" w:name="__Fieldmark__47_2958322357"/>
      <w:bookmarkStart w:id="95" w:name="__Fieldmark__47_2958322357"/>
      <w:bookmarkEnd w:id="9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old your parent/caregiver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6" w:name="__Fieldmark__48_2958322357"/>
      <w:bookmarkStart w:id="97" w:name="__Fieldmark__48_2958322357"/>
      <w:bookmarkEnd w:id="9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old a sibling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8" w:name="__Fieldmark__49_2958322357"/>
      <w:bookmarkStart w:id="99" w:name="__Fieldmark__49_2958322357"/>
      <w:bookmarkEnd w:id="9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old a friend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0" w:name="__Fieldmark__50_2958322357"/>
      <w:bookmarkStart w:id="101" w:name="__Fieldmark__50_2958322357"/>
      <w:bookmarkEnd w:id="10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Rested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2" w:name="__Fieldmark__51_2958322357"/>
      <w:bookmarkStart w:id="103" w:name="__Fieldmark__51_2958322357"/>
      <w:bookmarkEnd w:id="10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ook medicine </w:t>
      </w:r>
    </w:p>
    <w:p>
      <w:pPr>
        <w:pStyle w:val="Normal"/>
        <w:ind w:left="900" w:hanging="0"/>
        <w:rPr/>
      </w:pPr>
      <w:r>
        <w:rPr>
          <w:szCs w:val="22"/>
        </w:rPr>
        <w:t>3.5.1. If so, what did you take? _________________________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4" w:name="__Fieldmark__52_2958322357"/>
      <w:bookmarkStart w:id="105" w:name="__Fieldmark__52_2958322357"/>
      <w:bookmarkEnd w:id="10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remember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hat did your parents/caretaker do to make you feel better? </w:t>
      </w:r>
      <w:r>
        <w:rPr>
          <w:b/>
          <w:i/>
          <w:szCs w:val="22"/>
        </w:rPr>
        <w:t>Check all that apply.</w:t>
      </w:r>
    </w:p>
    <w:p>
      <w:pPr>
        <w:pStyle w:val="Normal"/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6" w:name="__Fieldmark__53_2958322357"/>
      <w:bookmarkStart w:id="107" w:name="__Fieldmark__53_2958322357"/>
      <w:bookmarkEnd w:id="10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ook you to health care facility </w:t>
      </w:r>
    </w:p>
    <w:p>
      <w:pPr>
        <w:pStyle w:val="Normal"/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8" w:name="__Fieldmark__54_2958322357"/>
      <w:bookmarkStart w:id="109" w:name="__Fieldmark__54_2958322357"/>
      <w:bookmarkEnd w:id="10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ave medicines bought at pharmacy or market </w:t>
      </w:r>
    </w:p>
    <w:p>
      <w:pPr>
        <w:pStyle w:val="Normal"/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0" w:name="__Fieldmark__55_2958322357"/>
      <w:bookmarkStart w:id="111" w:name="__Fieldmark__55_2958322357"/>
      <w:bookmarkEnd w:id="1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ave traditional herbal remedy(ies)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2" w:name="__Fieldmark__56_2958322357"/>
      <w:bookmarkStart w:id="113" w:name="__Fieldmark__56_2958322357"/>
      <w:bookmarkEnd w:id="1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Gave special foods or drinks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4" w:name="__Fieldmark__57_2958322357"/>
      <w:bookmarkStart w:id="115" w:name="__Fieldmark__57_2958322357"/>
      <w:bookmarkEnd w:id="1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Nothing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6" w:name="__Fieldmark__58_2958322357"/>
      <w:bookmarkStart w:id="117" w:name="__Fieldmark__58_2958322357"/>
      <w:bookmarkEnd w:id="1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, specify________________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8" w:name="__Fieldmark__59_2958322357"/>
      <w:bookmarkStart w:id="119" w:name="__Fieldmark__59_2958322357"/>
      <w:bookmarkEnd w:id="1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If your parent/caregiver took you to a health facility, where did you go first? Did you go anywhere else? </w:t>
      </w:r>
      <w:r>
        <w:rPr>
          <w:b/>
          <w:i/>
          <w:szCs w:val="22"/>
        </w:rPr>
        <w:t xml:space="preserve">Mark all that apply, beginning with 1 for the place you went first. 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0" w:name="__Fieldmark__60_2958322357"/>
      <w:bookmarkStart w:id="121" w:name="__Fieldmark__60_2958322357"/>
      <w:bookmarkEnd w:id="1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Clinic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2" w:name="__Fieldmark__61_2958322357"/>
      <w:bookmarkStart w:id="123" w:name="__Fieldmark__61_2958322357"/>
      <w:bookmarkEnd w:id="1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Hospital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4" w:name="__Fieldmark__62_2958322357"/>
      <w:bookmarkStart w:id="125" w:name="__Fieldmark__62_2958322357"/>
      <w:bookmarkEnd w:id="1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Pharmacy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6" w:name="__Fieldmark__63_2958322357"/>
      <w:bookmarkStart w:id="127" w:name="__Fieldmark__63_2958322357"/>
      <w:bookmarkEnd w:id="12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Traditional healer  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8" w:name="__Fieldmark__64_2958322357"/>
      <w:bookmarkStart w:id="129" w:name="__Fieldmark__64_2958322357"/>
      <w:bookmarkEnd w:id="1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, specify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ere you given any medicines for this illness?  </w:t>
      </w:r>
    </w:p>
    <w:p>
      <w:pPr>
        <w:pStyle w:val="Normal"/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0" w:name="__Fieldmark__65_2958322357"/>
      <w:bookmarkStart w:id="131" w:name="__Fieldmark__65_2958322357"/>
      <w:bookmarkEnd w:id="1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2" w:name="__Fieldmark__66_2958322357"/>
      <w:bookmarkStart w:id="133" w:name="__Fieldmark__66_2958322357"/>
      <w:bookmarkEnd w:id="1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4" w:name="__Fieldmark__67_2958322357"/>
      <w:bookmarkStart w:id="135" w:name="__Fieldmark__67_2958322357"/>
      <w:bookmarkEnd w:id="1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 </w:t>
      </w:r>
      <w:r>
        <w:rPr>
          <w:b/>
          <w:i/>
          <w:szCs w:val="22"/>
        </w:rPr>
        <w:t>If No or Don't Know skip to Question 3.15</w:t>
      </w:r>
    </w:p>
    <w:p>
      <w:pPr>
        <w:pStyle w:val="Normal"/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ab/>
        <w:t xml:space="preserve">3.8.1. If Yes, what types were they? </w:t>
      </w:r>
      <w:r>
        <w:rPr>
          <w:b/>
          <w:i/>
          <w:szCs w:val="22"/>
        </w:rPr>
        <w:t>Check all that apply.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6" w:name="__Fieldmark__68_2958322357"/>
      <w:bookmarkStart w:id="137" w:name="__Fieldmark__68_2958322357"/>
      <w:bookmarkEnd w:id="1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Injections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8" w:name="__Fieldmark__69_2958322357"/>
      <w:bookmarkStart w:id="139" w:name="__Fieldmark__69_2958322357"/>
      <w:bookmarkEnd w:id="13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Pills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0" w:name="__Fieldmark__70_2958322357"/>
      <w:bookmarkStart w:id="141" w:name="__Fieldmark__70_2958322357"/>
      <w:bookmarkEnd w:id="1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hewable tablets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2" w:name="__Fieldmark__71_2958322357"/>
      <w:bookmarkStart w:id="143" w:name="__Fieldmark__71_2958322357"/>
      <w:bookmarkEnd w:id="1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yrups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4" w:name="__Fieldmark__72_2958322357"/>
      <w:bookmarkStart w:id="145" w:name="__Fieldmark__72_2958322357"/>
      <w:bookmarkEnd w:id="1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uppositories (medicines that are inserted into your rectum)</w:t>
      </w:r>
    </w:p>
    <w:p>
      <w:pPr>
        <w:pStyle w:val="Normal"/>
        <w:ind w:left="792" w:hanging="0"/>
        <w:rPr/>
      </w:pPr>
      <w:r>
        <w:rPr>
          <w:szCs w:val="22"/>
        </w:rPr>
        <w:t xml:space="preserve">    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6" w:name="__Fieldmark__73_2958322357"/>
      <w:bookmarkStart w:id="147" w:name="__Fieldmark__73_2958322357"/>
      <w:bookmarkEnd w:id="1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Traditional / herbal remedy(ies)</w:t>
      </w:r>
    </w:p>
    <w:p>
      <w:pPr>
        <w:pStyle w:val="Normal"/>
        <w:ind w:left="504" w:firstLine="72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8" w:name="__Fieldmark__74_2958322357"/>
      <w:bookmarkStart w:id="149" w:name="__Fieldmark__74_2958322357"/>
      <w:bookmarkEnd w:id="1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 xml:space="preserve">If you took medicines, where did your parent/caregiver get these medicines? </w:t>
      </w:r>
    </w:p>
    <w:p>
      <w:pPr>
        <w:pStyle w:val="Normal"/>
        <w:tabs>
          <w:tab w:val="clear" w:pos="720"/>
          <w:tab w:val="left" w:pos="900" w:leader="none"/>
        </w:tabs>
        <w:ind w:left="90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0" w:name="__Fieldmark__75_2958322357"/>
      <w:bookmarkStart w:id="151" w:name="__Fieldmark__75_2958322357"/>
      <w:bookmarkEnd w:id="1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linic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2" w:name="__Fieldmark__76_2958322357"/>
      <w:bookmarkStart w:id="153" w:name="__Fieldmark__76_2958322357"/>
      <w:bookmarkEnd w:id="1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Hospital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4" w:name="__Fieldmark__77_2958322357"/>
      <w:bookmarkStart w:id="155" w:name="__Fieldmark__77_2958322357"/>
      <w:bookmarkEnd w:id="1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Pharmacy or market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6" w:name="__Fieldmark__78_2958322357"/>
      <w:bookmarkStart w:id="157" w:name="__Fieldmark__78_2958322357"/>
      <w:bookmarkEnd w:id="1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Traditional healer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8" w:name="__Fieldmark__79_2958322357"/>
      <w:bookmarkStart w:id="159" w:name="__Fieldmark__79_2958322357"/>
      <w:bookmarkEnd w:id="1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 relative or friend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0" w:name="__Fieldmark__80_2958322357"/>
      <w:bookmarkStart w:id="161" w:name="__Fieldmark__80_2958322357"/>
      <w:bookmarkEnd w:id="1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</w:t>
      </w:r>
    </w:p>
    <w:p>
      <w:pPr>
        <w:pStyle w:val="Normal"/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2" w:name="__Fieldmark__81_2958322357"/>
      <w:bookmarkStart w:id="163" w:name="__Fieldmark__81_2958322357"/>
      <w:bookmarkEnd w:id="1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 xml:space="preserve">Does your parent/caretaker had to pay for any of these medicines? </w:t>
      </w:r>
    </w:p>
    <w:p>
      <w:pPr>
        <w:pStyle w:val="Normal"/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4" w:name="__Fieldmark__82_2958322357"/>
      <w:bookmarkStart w:id="165" w:name="__Fieldmark__82_2958322357"/>
      <w:bookmarkEnd w:id="1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, all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6" w:name="__Fieldmark__83_2958322357"/>
      <w:bookmarkStart w:id="167" w:name="__Fieldmark__83_2958322357"/>
      <w:bookmarkEnd w:id="1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, some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8" w:name="__Fieldmark__84_2958322357"/>
      <w:bookmarkStart w:id="169" w:name="__Fieldmark__84_2958322357"/>
      <w:bookmarkEnd w:id="16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, none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0" w:name="__Fieldmark__85_2958322357"/>
      <w:bookmarkStart w:id="171" w:name="__Fieldmark__85_2958322357"/>
      <w:bookmarkEnd w:id="1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>If you had to take pills/tablets by mouth for this illness, how did you take them?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2" w:name="__Fieldmark__86_2958322357"/>
      <w:bookmarkStart w:id="173" w:name="__Fieldmark__86_2958322357"/>
      <w:bookmarkEnd w:id="17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wallowed the pill or tablet whole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4" w:name="__Fieldmark__87_2958322357"/>
      <w:bookmarkStart w:id="175" w:name="__Fieldmark__87_2958322357"/>
      <w:bookmarkEnd w:id="1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roke pill or tablet and swallowed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6" w:name="__Fieldmark__88_2958322357"/>
      <w:bookmarkStart w:id="177" w:name="__Fieldmark__88_2958322357"/>
      <w:bookmarkEnd w:id="1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ed pill or tablet (whole or pieces) and gave dry powder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8" w:name="__Fieldmark__89_2958322357"/>
      <w:bookmarkStart w:id="179" w:name="__Fieldmark__89_2958322357"/>
      <w:bookmarkEnd w:id="1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ed/dissolved whole or piece of pill or tablet and mixed with water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0" w:name="__Fieldmark__90_2958322357"/>
      <w:bookmarkStart w:id="181" w:name="__Fieldmark__90_2958322357"/>
      <w:bookmarkEnd w:id="18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ny other method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If you took the pill/tablet with water, what was the source of this water? 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as the water boiled before it was mixed with the pill/tablet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2" w:name="__Fieldmark__91_2958322357"/>
      <w:bookmarkStart w:id="183" w:name="__Fieldmark__91_2958322357"/>
      <w:bookmarkEnd w:id="1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4" w:name="__Fieldmark__92_2958322357"/>
      <w:bookmarkStart w:id="185" w:name="__Fieldmark__92_2958322357"/>
      <w:bookmarkEnd w:id="1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6" w:name="__Fieldmark__93_2958322357"/>
      <w:bookmarkStart w:id="187" w:name="__Fieldmark__93_2958322357"/>
      <w:bookmarkEnd w:id="1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If your medicine was crushed before it was given to you, how was it crushed?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8" w:name="__Fieldmark__94_2958322357"/>
      <w:bookmarkStart w:id="189" w:name="__Fieldmark__94_2958322357"/>
      <w:bookmarkEnd w:id="1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spoons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0" w:name="__Fieldmark__95_2958322357"/>
      <w:bookmarkStart w:id="191" w:name="__Fieldmark__95_2958322357"/>
      <w:bookmarkEnd w:id="19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pieces of paper and rolling a bottle over it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2" w:name="__Fieldmark__96_2958322357"/>
      <w:bookmarkStart w:id="193" w:name="__Fieldmark__96_2958322357"/>
      <w:bookmarkEnd w:id="19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 (specify) ______________________________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>
          <w:b/>
          <w:b/>
          <w:i/>
          <w:i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4" w:name="__Fieldmark__97_2958322357"/>
      <w:bookmarkStart w:id="195" w:name="__Fieldmark__97_2958322357"/>
      <w:bookmarkEnd w:id="19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Did you ever vomit or spit up these medicines after being given them?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6" w:name="__Fieldmark__98_2958322357"/>
      <w:bookmarkStart w:id="197" w:name="__Fieldmark__98_2958322357"/>
      <w:bookmarkEnd w:id="19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8" w:name="__Fieldmark__99_2958322357"/>
      <w:bookmarkStart w:id="199" w:name="__Fieldmark__99_2958322357"/>
      <w:bookmarkEnd w:id="19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0" w:name="__Fieldmark__100_2958322357"/>
      <w:bookmarkStart w:id="201" w:name="__Fieldmark__100_2958322357"/>
      <w:bookmarkEnd w:id="20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  <w:r>
        <w:rPr>
          <w:b/>
          <w:i/>
          <w:szCs w:val="22"/>
        </w:rPr>
        <w:t>If No, skip to Question 3.19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 xml:space="preserve">3.12.1. If Yes, did you vomit or spit up these medicines right away?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2" w:name="__Fieldmark__101_2958322357"/>
      <w:bookmarkStart w:id="203" w:name="__Fieldmark__101_2958322357"/>
      <w:bookmarkEnd w:id="20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4" w:name="__Fieldmark__102_2958322357"/>
      <w:bookmarkStart w:id="205" w:name="__Fieldmark__102_2958322357"/>
      <w:bookmarkEnd w:id="20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6" w:name="__Fieldmark__103_2958322357"/>
      <w:bookmarkStart w:id="207" w:name="__Fieldmark__103_2958322357"/>
      <w:bookmarkEnd w:id="20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If yes, what did your caregiver do when you vomited or spit up the medicine?</w:t>
      </w:r>
    </w:p>
    <w:p>
      <w:pPr>
        <w:pStyle w:val="Normal"/>
        <w:tabs>
          <w:tab w:val="clear" w:pos="720"/>
          <w:tab w:val="left" w:pos="900" w:leader="none"/>
        </w:tabs>
        <w:ind w:left="14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8" w:name="__Fieldmark__104_2958322357"/>
      <w:bookmarkStart w:id="209" w:name="__Fieldmark__104_2958322357"/>
      <w:bookmarkEnd w:id="20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Give the medicine again as soon as possible</w:t>
      </w:r>
    </w:p>
    <w:p>
      <w:pPr>
        <w:pStyle w:val="Normal"/>
        <w:tabs>
          <w:tab w:val="clear" w:pos="720"/>
          <w:tab w:val="left" w:pos="900" w:leader="none"/>
        </w:tabs>
        <w:ind w:left="14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0" w:name="__Fieldmark__105_2958322357"/>
      <w:bookmarkStart w:id="211" w:name="__Fieldmark__105_2958322357"/>
      <w:bookmarkEnd w:id="2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kip a dose and give next dose at scheduled time</w:t>
      </w:r>
    </w:p>
    <w:p>
      <w:pPr>
        <w:pStyle w:val="Normal"/>
        <w:tabs>
          <w:tab w:val="clear" w:pos="720"/>
          <w:tab w:val="left" w:pos="900" w:leader="none"/>
        </w:tabs>
        <w:ind w:left="14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2" w:name="__Fieldmark__106_2958322357"/>
      <w:bookmarkStart w:id="213" w:name="__Fieldmark__106_2958322357"/>
      <w:bookmarkEnd w:id="2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top giving the medicine completely</w:t>
      </w:r>
    </w:p>
    <w:p>
      <w:pPr>
        <w:pStyle w:val="Normal"/>
        <w:tabs>
          <w:tab w:val="clear" w:pos="720"/>
          <w:tab w:val="left" w:pos="900" w:leader="none"/>
        </w:tabs>
        <w:ind w:left="14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4" w:name="__Fieldmark__107_2958322357"/>
      <w:bookmarkStart w:id="215" w:name="__Fieldmark__107_2958322357"/>
      <w:bookmarkEnd w:id="2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thing</w:t>
      </w:r>
    </w:p>
    <w:p>
      <w:pPr>
        <w:pStyle w:val="Normal"/>
        <w:tabs>
          <w:tab w:val="clear" w:pos="720"/>
          <w:tab w:val="left" w:pos="900" w:leader="none"/>
        </w:tabs>
        <w:ind w:left="1440" w:hanging="0"/>
        <w:rPr>
          <w:szCs w:val="22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6" w:name="__Fieldmark__108_2958322357"/>
      <w:bookmarkStart w:id="217" w:name="__Fieldmark__108_2958322357"/>
      <w:bookmarkEnd w:id="2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 ____________________________________</w:t>
      </w:r>
    </w:p>
    <w:p>
      <w:pPr>
        <w:pStyle w:val="Normal"/>
        <w:tabs>
          <w:tab w:val="clear" w:pos="720"/>
          <w:tab w:val="left" w:pos="900" w:leader="none"/>
        </w:tabs>
        <w:ind w:left="14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8" w:name="__Fieldmark__109_2958322357"/>
      <w:bookmarkStart w:id="219" w:name="__Fieldmark__109_2958322357"/>
      <w:bookmarkEnd w:id="2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't remember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/>
      </w:pPr>
      <w:r>
        <w:rPr>
          <w:szCs w:val="22"/>
        </w:rPr>
        <w:tab/>
        <w:t>3.12.3. If you did not vomit or spit up these medicines right away, how long after you took the medicines did this happen?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0" w:name="__Fieldmark__110_2958322357"/>
      <w:bookmarkStart w:id="221" w:name="__Fieldmark__110_2958322357"/>
      <w:bookmarkEnd w:id="2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Within a few minutes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2" w:name="__Fieldmark__111_2958322357"/>
      <w:bookmarkStart w:id="223" w:name="__Fieldmark__111_2958322357"/>
      <w:bookmarkEnd w:id="2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Within an hour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4" w:name="__Fieldmark__112_2958322357"/>
      <w:bookmarkStart w:id="225" w:name="__Fieldmark__112_2958322357"/>
      <w:bookmarkEnd w:id="2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More than an hour later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6" w:name="__Fieldmark__113_2958322357"/>
      <w:bookmarkStart w:id="227" w:name="__Fieldmark__113_2958322357"/>
      <w:bookmarkEnd w:id="22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 ________________________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8" w:name="__Fieldmark__114_2958322357"/>
      <w:bookmarkStart w:id="229" w:name="__Fieldmark__114_2958322357"/>
      <w:bookmarkEnd w:id="2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Did you take all medicines that were given to you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0" w:name="__Fieldmark__115_2958322357"/>
      <w:bookmarkStart w:id="231" w:name="__Fieldmark__115_2958322357"/>
      <w:bookmarkEnd w:id="2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2" w:name="__Fieldmark__116_2958322357"/>
      <w:bookmarkStart w:id="233" w:name="__Fieldmark__116_2958322357"/>
      <w:bookmarkEnd w:id="2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4" w:name="__Fieldmark__117_2958322357"/>
      <w:bookmarkStart w:id="235" w:name="__Fieldmark__117_2958322357"/>
      <w:bookmarkEnd w:id="2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If no, </w:t>
      </w:r>
      <w:r>
        <w:rPr>
          <w:i/>
          <w:szCs w:val="22"/>
        </w:rPr>
        <w:t>why not</w:t>
      </w:r>
      <w:r>
        <w:rPr>
          <w:szCs w:val="22"/>
        </w:rPr>
        <w:t>? ______________________________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How long did you take these medicines for?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>
          <w:szCs w:val="22"/>
        </w:rPr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6" w:name="__Fieldmark__118_2958322357"/>
      <w:bookmarkStart w:id="237" w:name="__Fieldmark__118_2958322357"/>
      <w:bookmarkEnd w:id="2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Less 2 weeks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8" w:name="__Fieldmark__119_2958322357"/>
      <w:bookmarkStart w:id="239" w:name="__Fieldmark__119_2958322357"/>
      <w:bookmarkEnd w:id="23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More than 2 weeks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0" w:name="__Fieldmark__120_2958322357"/>
      <w:bookmarkStart w:id="241" w:name="__Fieldmark__120_2958322357"/>
      <w:bookmarkEnd w:id="2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How did the medicines taste? _______________________________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ere there medicines you didn’t like?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2" w:name="__Fieldmark__121_2958322357"/>
      <w:bookmarkStart w:id="243" w:name="__Fieldmark__121_2958322357"/>
      <w:bookmarkEnd w:id="2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4" w:name="__Fieldmark__122_2958322357"/>
      <w:bookmarkStart w:id="245" w:name="__Fieldmark__122_2958322357"/>
      <w:bookmarkEnd w:id="2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6" w:name="__Fieldmark__123_2958322357"/>
      <w:bookmarkStart w:id="247" w:name="__Fieldmark__123_2958322357"/>
      <w:bookmarkEnd w:id="2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>3.16.1. If yes, what didn’t you like about them?_________________________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 xml:space="preserve">Were there some medicines that you liked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8" w:name="__Fieldmark__124_2958322357"/>
      <w:bookmarkStart w:id="249" w:name="__Fieldmark__124_2958322357"/>
      <w:bookmarkEnd w:id="2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0" w:name="__Fieldmark__125_2958322357"/>
      <w:bookmarkStart w:id="251" w:name="__Fieldmark__125_2958322357"/>
      <w:bookmarkEnd w:id="2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2" w:name="__Fieldmark__126_2958322357"/>
      <w:bookmarkStart w:id="253" w:name="__Fieldmark__126_2958322357"/>
      <w:bookmarkEnd w:id="2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rPr>
          <w:szCs w:val="22"/>
        </w:rPr>
        <w:t xml:space="preserve">3.17.1 If yes, which ones and </w:t>
      </w:r>
      <w:r>
        <w:rPr>
          <w:i/>
          <w:szCs w:val="22"/>
        </w:rPr>
        <w:t>why</w:t>
      </w:r>
      <w:r>
        <w:rPr>
          <w:szCs w:val="22"/>
        </w:rPr>
        <w:t>?__________________________________________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>
          <w:szCs w:val="22"/>
        </w:rPr>
      </w:pPr>
      <w:r>
        <w:rPr>
          <w:szCs w:val="22"/>
        </w:rPr>
      </w:r>
    </w:p>
    <w:p>
      <w:pPr>
        <w:pStyle w:val="Normal"/>
        <w:numPr>
          <w:ilvl w:val="0"/>
          <w:numId w:val="6"/>
        </w:numPr>
        <w:rPr>
          <w:b/>
          <w:b/>
          <w:szCs w:val="22"/>
        </w:rPr>
      </w:pPr>
      <w:r>
        <w:rPr>
          <w:b/>
          <w:szCs w:val="22"/>
        </w:rPr>
        <w:t>Childhood Illnesses – Chronic Illnesses Episodes</w:t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rPr/>
      </w:pPr>
      <w:r>
        <w:rPr>
          <w:szCs w:val="22"/>
        </w:rPr>
        <w:t xml:space="preserve">Do you have an ongoing illness?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4" w:name="__Fieldmark__127_2958322357"/>
      <w:bookmarkStart w:id="255" w:name="__Fieldmark__127_2958322357"/>
      <w:bookmarkEnd w:id="2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6" w:name="__Fieldmark__128_2958322357"/>
      <w:bookmarkStart w:id="257" w:name="__Fieldmark__128_2958322357"/>
      <w:bookmarkEnd w:id="2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8" w:name="__Fieldmark__129_2958322357"/>
      <w:bookmarkStart w:id="259" w:name="__Fieldmark__129_2958322357"/>
      <w:bookmarkEnd w:id="2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tabs>
          <w:tab w:val="left" w:pos="720" w:leader="none"/>
        </w:tabs>
        <w:ind w:left="720" w:hanging="0"/>
        <w:rPr/>
      </w:pPr>
      <w:r>
        <w:rPr>
          <w:szCs w:val="22"/>
        </w:rPr>
        <w:t>4.1.1. If Yes, what is the name of this illness? __________________________</w:t>
      </w:r>
    </w:p>
    <w:p>
      <w:pPr>
        <w:pStyle w:val="Normal"/>
        <w:tabs>
          <w:tab w:val="left" w:pos="720" w:leader="none"/>
        </w:tabs>
        <w:ind w:left="720" w:hanging="0"/>
        <w:rPr>
          <w:b/>
          <w:b/>
          <w:i/>
          <w:i/>
          <w:szCs w:val="22"/>
        </w:rPr>
      </w:pPr>
      <w:r>
        <w:rPr>
          <w:b/>
          <w:i/>
          <w:szCs w:val="22"/>
        </w:rPr>
        <w:t>If no or don’t know, skip to question 5.1</w:t>
      </w:r>
    </w:p>
    <w:p>
      <w:pPr>
        <w:pStyle w:val="Normal"/>
        <w:numPr>
          <w:ilvl w:val="1"/>
          <w:numId w:val="6"/>
        </w:numPr>
        <w:rPr>
          <w:szCs w:val="22"/>
        </w:rPr>
      </w:pPr>
      <w:r>
        <w:rPr>
          <w:szCs w:val="22"/>
        </w:rPr>
        <w:t>How did you learn that you have this illness?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0" w:name="__Fieldmark__130_2958322357"/>
      <w:bookmarkStart w:id="261" w:name="__Fieldmark__130_2958322357"/>
      <w:bookmarkEnd w:id="2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From a health care provider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2" w:name="__Fieldmark__131_2958322357"/>
      <w:bookmarkStart w:id="263" w:name="__Fieldmark__131_2958322357"/>
      <w:bookmarkEnd w:id="2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From a laboratory test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4" w:name="__Fieldmark__132_2958322357"/>
      <w:bookmarkStart w:id="265" w:name="__Fieldmark__132_2958322357"/>
      <w:bookmarkEnd w:id="2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From a traditional healer or herbalist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6" w:name="__Fieldmark__133_2958322357"/>
      <w:bookmarkStart w:id="267" w:name="__Fieldmark__133_2958322357"/>
      <w:bookmarkEnd w:id="2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From a family member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8" w:name="__Fieldmark__134_2958322357"/>
      <w:bookmarkStart w:id="269" w:name="__Fieldmark__134_2958322357"/>
      <w:bookmarkEnd w:id="26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Other (specify)___________________________</w:t>
      </w:r>
    </w:p>
    <w:p>
      <w:pPr>
        <w:pStyle w:val="Normal"/>
        <w:numPr>
          <w:ilvl w:val="1"/>
          <w:numId w:val="6"/>
        </w:numPr>
        <w:rPr>
          <w:szCs w:val="22"/>
        </w:rPr>
      </w:pPr>
      <w:r>
        <w:rPr>
          <w:szCs w:val="22"/>
        </w:rPr>
        <w:t xml:space="preserve"> </w:t>
      </w:r>
      <w:r>
        <w:rPr>
          <w:szCs w:val="22"/>
        </w:rPr>
        <w:t>When did you learn that you have this illness?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0" w:name="__Fieldmark__135_2958322357"/>
      <w:bookmarkStart w:id="271" w:name="__Fieldmark__135_2958322357"/>
      <w:bookmarkEnd w:id="2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Within last month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2" w:name="__Fieldmark__136_2958322357"/>
      <w:bookmarkStart w:id="273" w:name="__Fieldmark__136_2958322357"/>
      <w:bookmarkEnd w:id="27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1-3 months ago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4" w:name="__Fieldmark__137_2958322357"/>
      <w:bookmarkStart w:id="275" w:name="__Fieldmark__137_2958322357"/>
      <w:bookmarkEnd w:id="2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4-6 months ago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6" w:name="__Fieldmark__138_2958322357"/>
      <w:bookmarkStart w:id="277" w:name="__Fieldmark__138_2958322357"/>
      <w:bookmarkEnd w:id="2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7-12 months ago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8" w:name="__Fieldmark__139_2958322357"/>
      <w:bookmarkStart w:id="279" w:name="__Fieldmark__139_2958322357"/>
      <w:bookmarkEnd w:id="2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&gt; 12 months ago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0" w:name="__Fieldmark__140_2958322357"/>
      <w:bookmarkStart w:id="281" w:name="__Fieldmark__140_2958322357"/>
      <w:bookmarkEnd w:id="28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</w:p>
    <w:p>
      <w:pPr>
        <w:pStyle w:val="Normal"/>
        <w:numPr>
          <w:ilvl w:val="1"/>
          <w:numId w:val="6"/>
        </w:numPr>
        <w:tabs>
          <w:tab w:val="left" w:pos="720" w:leader="none"/>
          <w:tab w:val="left" w:pos="900" w:leader="none"/>
        </w:tabs>
        <w:rPr>
          <w:szCs w:val="22"/>
        </w:rPr>
      </w:pPr>
      <w:r>
        <w:rPr>
          <w:szCs w:val="22"/>
        </w:rPr>
        <w:t xml:space="preserve">Do you take any daily medicines for this illness? </w:t>
      </w:r>
    </w:p>
    <w:p>
      <w:pPr>
        <w:pStyle w:val="Normal"/>
        <w:tabs>
          <w:tab w:val="clear" w:pos="720"/>
          <w:tab w:val="left" w:pos="900" w:leader="none"/>
        </w:tabs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2" w:name="__Fieldmark__141_2958322357"/>
      <w:bookmarkStart w:id="283" w:name="__Fieldmark__141_2958322357"/>
      <w:bookmarkEnd w:id="2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4" w:name="__Fieldmark__142_2958322357"/>
      <w:bookmarkStart w:id="285" w:name="__Fieldmark__142_2958322357"/>
      <w:bookmarkEnd w:id="2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6" w:name="__Fieldmark__143_2958322357"/>
      <w:bookmarkStart w:id="287" w:name="__Fieldmark__143_2958322357"/>
      <w:bookmarkEnd w:id="2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tabs>
          <w:tab w:val="left" w:pos="720" w:leader="none"/>
          <w:tab w:val="left" w:pos="900" w:leader="none"/>
        </w:tabs>
        <w:ind w:left="720" w:hanging="0"/>
        <w:rPr/>
      </w:pPr>
      <w:r>
        <w:rPr>
          <w:szCs w:val="22"/>
        </w:rPr>
        <w:t xml:space="preserve">4.4.1. If yes, what types of medicines do you take? </w:t>
      </w:r>
      <w:r>
        <w:rPr>
          <w:b/>
          <w:i/>
          <w:szCs w:val="22"/>
        </w:rPr>
        <w:t>Check all that apply.</w:t>
      </w:r>
      <w:r>
        <w:rPr>
          <w:szCs w:val="22"/>
        </w:rPr>
        <w:t xml:space="preserve">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8" w:name="__Fieldmark__144_2958322357"/>
      <w:bookmarkStart w:id="289" w:name="__Fieldmark__144_2958322357"/>
      <w:bookmarkEnd w:id="2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Injections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0" w:name="__Fieldmark__145_2958322357"/>
      <w:bookmarkStart w:id="291" w:name="__Fieldmark__145_2958322357"/>
      <w:bookmarkEnd w:id="29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Pills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2" w:name="__Fieldmark__146_2958322357"/>
      <w:bookmarkStart w:id="293" w:name="__Fieldmark__146_2958322357"/>
      <w:bookmarkEnd w:id="29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hewable tablets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4" w:name="__Fieldmark__147_2958322357"/>
      <w:bookmarkStart w:id="295" w:name="__Fieldmark__147_2958322357"/>
      <w:bookmarkEnd w:id="29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yrups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6" w:name="__Fieldmark__148_2958322357"/>
      <w:bookmarkStart w:id="297" w:name="__Fieldmark__148_2958322357"/>
      <w:bookmarkEnd w:id="29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uppositories (medicines that are inserted into rectum)</w:t>
      </w:r>
    </w:p>
    <w:p>
      <w:pPr>
        <w:pStyle w:val="Normal"/>
        <w:ind w:left="720" w:hanging="0"/>
        <w:rPr/>
      </w:pPr>
      <w:r>
        <w:rPr>
          <w:szCs w:val="22"/>
        </w:rPr>
        <w:t xml:space="preserve">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8" w:name="__Fieldmark__149_2958322357"/>
      <w:bookmarkStart w:id="299" w:name="__Fieldmark__149_2958322357"/>
      <w:bookmarkEnd w:id="29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Traditional / herbal remedies </w:t>
      </w:r>
    </w:p>
    <w:p>
      <w:pPr>
        <w:pStyle w:val="Normal"/>
        <w:ind w:left="720" w:hanging="0"/>
        <w:rPr/>
      </w:pPr>
      <w:r>
        <w:rPr>
          <w:szCs w:val="22"/>
        </w:rPr>
        <w:t xml:space="preserve">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00" w:name="__Fieldmark__150_2958322357"/>
      <w:bookmarkStart w:id="301" w:name="__Fieldmark__150_2958322357"/>
      <w:bookmarkEnd w:id="30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>Other______________________________</w:t>
      </w:r>
    </w:p>
    <w:p>
      <w:pPr>
        <w:pStyle w:val="Normal"/>
        <w:tabs>
          <w:tab w:val="left" w:pos="720" w:leader="none"/>
          <w:tab w:val="left" w:pos="900" w:leader="none"/>
        </w:tabs>
        <w:ind w:left="720" w:hanging="0"/>
        <w:rPr>
          <w:b/>
          <w:b/>
          <w:i/>
          <w:i/>
          <w:szCs w:val="22"/>
        </w:rPr>
      </w:pPr>
      <w:r>
        <w:rPr>
          <w:b/>
          <w:i/>
          <w:szCs w:val="22"/>
        </w:rPr>
        <w:t>If no, then skip to Section 5.3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here do you get these medicines?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02" w:name="__Fieldmark__151_2958322357"/>
      <w:bookmarkStart w:id="303" w:name="__Fieldmark__151_2958322357"/>
      <w:bookmarkEnd w:id="30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linic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04" w:name="__Fieldmark__152_2958322357"/>
      <w:bookmarkStart w:id="305" w:name="__Fieldmark__152_2958322357"/>
      <w:bookmarkEnd w:id="30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Hospital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06" w:name="__Fieldmark__153_2958322357"/>
      <w:bookmarkStart w:id="307" w:name="__Fieldmark__153_2958322357"/>
      <w:bookmarkEnd w:id="30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Pharmacy or market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08" w:name="__Fieldmark__154_2958322357"/>
      <w:bookmarkStart w:id="309" w:name="__Fieldmark__154_2958322357"/>
      <w:bookmarkEnd w:id="30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 relative or friend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10" w:name="__Fieldmark__155_2958322357"/>
      <w:bookmarkStart w:id="311" w:name="__Fieldmark__155_2958322357"/>
      <w:bookmarkEnd w:id="3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Traditional healer or herbalist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12" w:name="__Fieldmark__156_2958322357"/>
      <w:bookmarkStart w:id="313" w:name="__Fieldmark__156_2958322357"/>
      <w:bookmarkEnd w:id="3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ho gives you these daily medicines?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14" w:name="__Fieldmark__157_2958322357"/>
      <w:bookmarkStart w:id="315" w:name="__Fieldmark__157_2958322357"/>
      <w:bookmarkEnd w:id="3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Health care worker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16" w:name="__Fieldmark__158_2958322357"/>
      <w:bookmarkStart w:id="317" w:name="__Fieldmark__158_2958322357"/>
      <w:bookmarkEnd w:id="3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Parent / caretaker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18" w:name="__Fieldmark__159_2958322357"/>
      <w:bookmarkStart w:id="319" w:name="__Fieldmark__159_2958322357"/>
      <w:bookmarkEnd w:id="3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Does your parent/caregiver have to pay for these medicines? 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20" w:name="__Fieldmark__160_2958322357"/>
      <w:bookmarkStart w:id="321" w:name="__Fieldmark__160_2958322357"/>
      <w:bookmarkEnd w:id="3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, all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22" w:name="__Fieldmark__161_2958322357"/>
      <w:bookmarkStart w:id="323" w:name="__Fieldmark__161_2958322357"/>
      <w:bookmarkEnd w:id="3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, some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24" w:name="__Fieldmark__162_2958322357"/>
      <w:bookmarkStart w:id="325" w:name="__Fieldmark__162_2958322357"/>
      <w:bookmarkEnd w:id="3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, none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26" w:name="__Fieldmark__163_2958322357"/>
      <w:bookmarkStart w:id="327" w:name="__Fieldmark__163_2958322357"/>
      <w:bookmarkEnd w:id="32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 xml:space="preserve">If you have to take pills/tablets every day, how do you take them? 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28" w:name="__Fieldmark__164_2958322357"/>
      <w:bookmarkStart w:id="329" w:name="__Fieldmark__164_2958322357"/>
      <w:bookmarkEnd w:id="3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wallowed the pill or tablet whole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30" w:name="__Fieldmark__165_2958322357"/>
      <w:bookmarkStart w:id="331" w:name="__Fieldmark__165_2958322357"/>
      <w:bookmarkEnd w:id="3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roke pill or tablet and swallowed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32" w:name="__Fieldmark__166_2958322357"/>
      <w:bookmarkStart w:id="333" w:name="__Fieldmark__166_2958322357"/>
      <w:bookmarkEnd w:id="3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ed pill or tablet (whole or pieces) and gave dry powder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34" w:name="__Fieldmark__167_2958322357"/>
      <w:bookmarkStart w:id="335" w:name="__Fieldmark__167_2958322357"/>
      <w:bookmarkEnd w:id="3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ed/dissolved whole or piece of pill or tablet and mixed with water</w:t>
      </w:r>
    </w:p>
    <w:p>
      <w:pPr>
        <w:pStyle w:val="Normal"/>
        <w:tabs>
          <w:tab w:val="clear" w:pos="720"/>
          <w:tab w:val="left" w:pos="-180" w:leader="none"/>
        </w:tabs>
        <w:rPr/>
      </w:pPr>
      <w:r>
        <w:rPr>
          <w:szCs w:val="22"/>
        </w:rPr>
        <w:tab/>
        <w:tab/>
        <w:t>4.8.1.What was the source of this water? ________________________</w:t>
      </w:r>
    </w:p>
    <w:p>
      <w:pPr>
        <w:pStyle w:val="Normal"/>
        <w:tabs>
          <w:tab w:val="clear" w:pos="720"/>
          <w:tab w:val="left" w:pos="-180" w:leader="none"/>
        </w:tabs>
        <w:rPr/>
      </w:pPr>
      <w:r>
        <w:rPr>
          <w:szCs w:val="22"/>
        </w:rPr>
        <w:tab/>
        <w:tab/>
        <w:t xml:space="preserve">4.8.2. Was the water boiled before it was mixed with the pill/tablet? </w:t>
      </w:r>
    </w:p>
    <w:p>
      <w:pPr>
        <w:pStyle w:val="Normal"/>
        <w:tabs>
          <w:tab w:val="clear" w:pos="720"/>
          <w:tab w:val="left" w:pos="-180" w:leader="none"/>
        </w:tabs>
        <w:rPr/>
      </w:pPr>
      <w:r>
        <w:rPr>
          <w:szCs w:val="22"/>
        </w:rPr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36" w:name="__Fieldmark__168_2958322357"/>
      <w:bookmarkStart w:id="337" w:name="__Fieldmark__168_2958322357"/>
      <w:bookmarkEnd w:id="3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38" w:name="__Fieldmark__169_2958322357"/>
      <w:bookmarkStart w:id="339" w:name="__Fieldmark__169_2958322357"/>
      <w:bookmarkEnd w:id="33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40" w:name="__Fieldmark__170_2958322357"/>
      <w:bookmarkStart w:id="341" w:name="__Fieldmark__170_2958322357"/>
      <w:bookmarkEnd w:id="3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</w:r>
    </w:p>
    <w:p>
      <w:pPr>
        <w:pStyle w:val="Normal"/>
        <w:tabs>
          <w:tab w:val="clear" w:pos="720"/>
          <w:tab w:val="left" w:pos="-180" w:leader="none"/>
        </w:tabs>
        <w:rPr/>
      </w:pPr>
      <w:r>
        <w:rPr>
          <w:szCs w:val="22"/>
        </w:rPr>
        <w:tab/>
        <w:tab/>
        <w:t>4.8.3. When mixed with the medicine, is the water:</w:t>
      </w:r>
    </w:p>
    <w:p>
      <w:pPr>
        <w:pStyle w:val="Normal"/>
        <w:tabs>
          <w:tab w:val="clear" w:pos="720"/>
          <w:tab w:val="left" w:pos="-180" w:leader="none"/>
        </w:tabs>
        <w:rPr/>
      </w:pPr>
      <w:r>
        <w:rPr>
          <w:szCs w:val="22"/>
        </w:rPr>
        <w:tab/>
        <w:tab/>
        <w:t xml:space="preserve"> </w:t>
        <w:tab/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42" w:name="__Fieldmark__171_2958322357"/>
      <w:bookmarkStart w:id="343" w:name="__Fieldmark__171_2958322357"/>
      <w:bookmarkEnd w:id="3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Hot 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44" w:name="__Fieldmark__172_2958322357"/>
      <w:bookmarkStart w:id="345" w:name="__Fieldmark__172_2958322357"/>
      <w:bookmarkEnd w:id="3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old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46" w:name="__Fieldmark__173_2958322357"/>
      <w:bookmarkStart w:id="347" w:name="__Fieldmark__173_2958322357"/>
      <w:bookmarkEnd w:id="3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Warm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48" w:name="__Fieldmark__174_2958322357"/>
      <w:bookmarkStart w:id="349" w:name="__Fieldmark__174_2958322357"/>
      <w:bookmarkEnd w:id="3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  <w:tab/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If your medicine was crushed before it was given, how was it crushed?</w:t>
      </w:r>
    </w:p>
    <w:p>
      <w:pPr>
        <w:pStyle w:val="Normal"/>
        <w:tabs>
          <w:tab w:val="clear" w:pos="720"/>
          <w:tab w:val="left" w:pos="900" w:leader="none"/>
        </w:tabs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50" w:name="__Fieldmark__175_2958322357"/>
      <w:bookmarkStart w:id="351" w:name="__Fieldmark__175_2958322357"/>
      <w:bookmarkEnd w:id="3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spoons</w:t>
      </w:r>
    </w:p>
    <w:p>
      <w:pPr>
        <w:pStyle w:val="Normal"/>
        <w:tabs>
          <w:tab w:val="clear" w:pos="720"/>
          <w:tab w:val="left" w:pos="900" w:leader="none"/>
        </w:tabs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52" w:name="__Fieldmark__176_2958322357"/>
      <w:bookmarkStart w:id="353" w:name="__Fieldmark__176_2958322357"/>
      <w:bookmarkEnd w:id="3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pieces of paper and rolling a bottle over it</w:t>
      </w:r>
    </w:p>
    <w:p>
      <w:pPr>
        <w:pStyle w:val="Normal"/>
        <w:tabs>
          <w:tab w:val="clear" w:pos="720"/>
          <w:tab w:val="left" w:pos="900" w:leader="none"/>
        </w:tabs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54" w:name="__Fieldmark__177_2958322357"/>
      <w:bookmarkStart w:id="355" w:name="__Fieldmark__177_2958322357"/>
      <w:bookmarkEnd w:id="3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 ______________________________</w:t>
      </w:r>
    </w:p>
    <w:p>
      <w:pPr>
        <w:pStyle w:val="Normal"/>
        <w:tabs>
          <w:tab w:val="clear" w:pos="720"/>
          <w:tab w:val="left" w:pos="900" w:leader="none"/>
        </w:tabs>
        <w:ind w:left="90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56" w:name="__Fieldmark__178_2958322357"/>
      <w:bookmarkStart w:id="357" w:name="__Fieldmark__178_2958322357"/>
      <w:bookmarkEnd w:id="3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 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Do you ever vomit or spit up after being given these medicines? 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58" w:name="__Fieldmark__179_2958322357"/>
      <w:bookmarkStart w:id="359" w:name="__Fieldmark__179_2958322357"/>
      <w:bookmarkEnd w:id="3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60" w:name="__Fieldmark__180_2958322357"/>
      <w:bookmarkStart w:id="361" w:name="__Fieldmark__180_2958322357"/>
      <w:bookmarkEnd w:id="3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62" w:name="__Fieldmark__181_2958322357"/>
      <w:bookmarkStart w:id="363" w:name="__Fieldmark__181_2958322357"/>
      <w:bookmarkEnd w:id="3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 xml:space="preserve">4.10.1. If Yes, did you vomit or spit up these medicines right away?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64" w:name="__Fieldmark__182_2958322357"/>
      <w:bookmarkStart w:id="365" w:name="__Fieldmark__182_2958322357"/>
      <w:bookmarkEnd w:id="3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66" w:name="__Fieldmark__183_2958322357"/>
      <w:bookmarkStart w:id="367" w:name="__Fieldmark__183_2958322357"/>
      <w:bookmarkEnd w:id="3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68" w:name="__Fieldmark__184_2958322357"/>
      <w:bookmarkStart w:id="369" w:name="__Fieldmark__184_2958322357"/>
      <w:bookmarkEnd w:id="36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</w:p>
    <w:p>
      <w:pPr>
        <w:pStyle w:val="Normal"/>
        <w:tabs>
          <w:tab w:val="clear" w:pos="720"/>
          <w:tab w:val="left" w:pos="900" w:leader="none"/>
        </w:tabs>
        <w:ind w:left="720" w:hanging="0"/>
        <w:rPr/>
      </w:pPr>
      <w:r>
        <w:rPr>
          <w:szCs w:val="22"/>
        </w:rPr>
        <w:tab/>
        <w:t>4.10.2. If you did not vomit or spit up these medicines right away, how long after you took the medicines did this happen?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70" w:name="__Fieldmark__185_2958322357"/>
      <w:bookmarkStart w:id="371" w:name="__Fieldmark__185_2958322357"/>
      <w:bookmarkEnd w:id="3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Within a few minutes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72" w:name="__Fieldmark__186_2958322357"/>
      <w:bookmarkStart w:id="373" w:name="__Fieldmark__186_2958322357"/>
      <w:bookmarkEnd w:id="37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Within an hour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74" w:name="__Fieldmark__187_2958322357"/>
      <w:bookmarkStart w:id="375" w:name="__Fieldmark__187_2958322357"/>
      <w:bookmarkEnd w:id="3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More than an hour later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76" w:name="__Fieldmark__188_2958322357"/>
      <w:bookmarkStart w:id="377" w:name="__Fieldmark__188_2958322357"/>
      <w:bookmarkEnd w:id="3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 ________________________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78" w:name="__Fieldmark__189_2958322357"/>
      <w:bookmarkStart w:id="379" w:name="__Fieldmark__189_2958322357"/>
      <w:bookmarkEnd w:id="3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remember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>4.10.3. If yes, what happens if you vomit after receiving the medicine?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80" w:name="__Fieldmark__190_2958322357"/>
      <w:bookmarkStart w:id="381" w:name="__Fieldmark__190_2958322357"/>
      <w:bookmarkEnd w:id="38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Give the medicine again as soon as possible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82" w:name="__Fieldmark__191_2958322357"/>
      <w:bookmarkStart w:id="383" w:name="__Fieldmark__191_2958322357"/>
      <w:bookmarkEnd w:id="3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kip a dose and give next dose at scheduled time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84" w:name="__Fieldmark__192_2958322357"/>
      <w:bookmarkStart w:id="385" w:name="__Fieldmark__192_2958322357"/>
      <w:bookmarkEnd w:id="3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top giving the medicine completely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86" w:name="__Fieldmark__193_2958322357"/>
      <w:bookmarkStart w:id="387" w:name="__Fieldmark__193_2958322357"/>
      <w:bookmarkEnd w:id="3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thing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88" w:name="__Fieldmark__194_2958322357"/>
      <w:bookmarkStart w:id="389" w:name="__Fieldmark__194_2958322357"/>
      <w:bookmarkEnd w:id="3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In an average week, do you take all the medicines given to you?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90" w:name="__Fieldmark__195_2958322357"/>
      <w:bookmarkStart w:id="391" w:name="__Fieldmark__195_2958322357"/>
      <w:bookmarkEnd w:id="39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92" w:name="__Fieldmark__196_2958322357"/>
      <w:bookmarkStart w:id="393" w:name="__Fieldmark__196_2958322357"/>
      <w:bookmarkEnd w:id="39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94" w:name="__Fieldmark__197_2958322357"/>
      <w:bookmarkStart w:id="395" w:name="__Fieldmark__197_2958322357"/>
      <w:bookmarkEnd w:id="39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How do the medicines taste?_____________________________________________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 xml:space="preserve">Are there medicines you take that you </w:t>
      </w:r>
      <w:r>
        <w:rPr>
          <w:b/>
          <w:szCs w:val="22"/>
        </w:rPr>
        <w:t>don't</w:t>
      </w:r>
      <w:r>
        <w:rPr>
          <w:szCs w:val="22"/>
        </w:rPr>
        <w:t xml:space="preserve"> like? 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96" w:name="__Fieldmark__198_2958322357"/>
      <w:bookmarkStart w:id="397" w:name="__Fieldmark__198_2958322357"/>
      <w:bookmarkEnd w:id="39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98" w:name="__Fieldmark__199_2958322357"/>
      <w:bookmarkStart w:id="399" w:name="__Fieldmark__199_2958322357"/>
      <w:bookmarkEnd w:id="39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00" w:name="__Fieldmark__200_2958322357"/>
      <w:bookmarkStart w:id="401" w:name="__Fieldmark__200_2958322357"/>
      <w:bookmarkEnd w:id="40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szCs w:val="22"/>
        </w:rPr>
        <w:tab/>
        <w:t xml:space="preserve">4.13.1. If yes, what </w:t>
      </w:r>
      <w:r>
        <w:rPr>
          <w:b/>
          <w:szCs w:val="22"/>
        </w:rPr>
        <w:t xml:space="preserve">don't </w:t>
      </w:r>
      <w:r>
        <w:rPr>
          <w:szCs w:val="22"/>
        </w:rPr>
        <w:t>you like about them?_________________________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 xml:space="preserve">Are there some medicines that you </w:t>
      </w:r>
      <w:r>
        <w:rPr>
          <w:b/>
          <w:szCs w:val="22"/>
        </w:rPr>
        <w:t>like</w:t>
      </w:r>
      <w:r>
        <w:rPr>
          <w:szCs w:val="22"/>
        </w:rPr>
        <w:t xml:space="preserve"> to take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02" w:name="__Fieldmark__201_2958322357"/>
      <w:bookmarkStart w:id="403" w:name="__Fieldmark__201_2958322357"/>
      <w:bookmarkEnd w:id="40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04" w:name="__Fieldmark__202_2958322357"/>
      <w:bookmarkStart w:id="405" w:name="__Fieldmark__202_2958322357"/>
      <w:bookmarkEnd w:id="40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06" w:name="__Fieldmark__203_2958322357"/>
      <w:bookmarkStart w:id="407" w:name="__Fieldmark__203_2958322357"/>
      <w:bookmarkEnd w:id="40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2"/>
          <w:numId w:val="6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>If yes, which ones do you like? _____________________</w:t>
      </w:r>
    </w:p>
    <w:p>
      <w:pPr>
        <w:pStyle w:val="Normal"/>
        <w:numPr>
          <w:ilvl w:val="2"/>
          <w:numId w:val="6"/>
        </w:numPr>
        <w:tabs>
          <w:tab w:val="clear" w:pos="720"/>
          <w:tab w:val="left" w:pos="900" w:leader="none"/>
        </w:tabs>
        <w:rPr/>
      </w:pPr>
      <w:r>
        <w:rPr>
          <w:i/>
          <w:szCs w:val="22"/>
        </w:rPr>
        <w:t>Why</w:t>
      </w:r>
      <w:r>
        <w:rPr>
          <w:szCs w:val="22"/>
        </w:rPr>
        <w:t>?_____________________________________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Which forms of medicine do you like best?</w:t>
      </w:r>
      <w:r>
        <w:rPr>
          <w:b/>
          <w:i/>
          <w:szCs w:val="22"/>
        </w:rPr>
        <w:t xml:space="preserve"> Rank in order of preference, using 1 for most favorable. 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08" w:name="__Fieldmark__204_2958322357"/>
      <w:bookmarkStart w:id="409" w:name="__Fieldmark__204_2958322357"/>
      <w:bookmarkEnd w:id="40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yrups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10" w:name="__Fieldmark__205_2958322357"/>
      <w:bookmarkStart w:id="411" w:name="__Fieldmark__205_2958322357"/>
      <w:bookmarkEnd w:id="4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Pills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12" w:name="__Fieldmark__206_2958322357"/>
      <w:bookmarkStart w:id="413" w:name="__Fieldmark__206_2958322357"/>
      <w:bookmarkEnd w:id="4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hewable tablets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14" w:name="__Fieldmark__207_2958322357"/>
      <w:bookmarkStart w:id="415" w:name="__Fieldmark__207_2958322357"/>
      <w:bookmarkEnd w:id="4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njections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16" w:name="__Fieldmark__208_2958322357"/>
      <w:bookmarkStart w:id="417" w:name="__Fieldmark__208_2958322357"/>
      <w:bookmarkEnd w:id="4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uppositories (medicines inserted into the rectum)</w:t>
      </w:r>
    </w:p>
    <w:p>
      <w:pPr>
        <w:pStyle w:val="Normal"/>
        <w:tabs>
          <w:tab w:val="clear" w:pos="720"/>
          <w:tab w:val="left" w:pos="900" w:leader="none"/>
        </w:tabs>
        <w:ind w:left="108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18" w:name="__Fieldmark__209_2958322357"/>
      <w:bookmarkStart w:id="419" w:name="__Fieldmark__209_2958322357"/>
      <w:bookmarkEnd w:id="4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</w:t>
      </w:r>
    </w:p>
    <w:p>
      <w:pPr>
        <w:pStyle w:val="Normal"/>
        <w:numPr>
          <w:ilvl w:val="1"/>
          <w:numId w:val="6"/>
        </w:numPr>
        <w:rPr>
          <w:szCs w:val="22"/>
        </w:rPr>
      </w:pPr>
      <w:r>
        <w:rPr>
          <w:szCs w:val="22"/>
        </w:rPr>
        <w:t>Why do you like these forms of medicines? _____________________________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rPr>
          <w:szCs w:val="22"/>
        </w:rPr>
      </w:r>
    </w:p>
    <w:p>
      <w:pPr>
        <w:pStyle w:val="Normal"/>
        <w:numPr>
          <w:ilvl w:val="0"/>
          <w:numId w:val="5"/>
        </w:numPr>
        <w:rPr>
          <w:b/>
          <w:b/>
          <w:szCs w:val="22"/>
        </w:rPr>
      </w:pPr>
      <w:r>
        <w:rPr>
          <w:b/>
          <w:szCs w:val="22"/>
        </w:rPr>
        <w:t>Medicines:  Use and Access and Expectations</w:t>
      </w:r>
    </w:p>
    <w:p>
      <w:pPr>
        <w:pStyle w:val="Normal"/>
        <w:rPr>
          <w:b/>
          <w:b/>
          <w:i/>
          <w:i/>
          <w:szCs w:val="22"/>
        </w:rPr>
      </w:pPr>
      <w:r>
        <w:rPr>
          <w:b/>
          <w:i/>
          <w:szCs w:val="22"/>
        </w:rPr>
        <w:t xml:space="preserve">If child did not answer the Chronic Illness section, begin with Question 5.1. If the child has answered the Chronic Illness section, begin with Question 5.3. </w:t>
      </w:r>
    </w:p>
    <w:p>
      <w:pPr>
        <w:pStyle w:val="Normal"/>
        <w:rPr>
          <w:b/>
          <w:b/>
          <w:i/>
          <w:i/>
          <w:szCs w:val="22"/>
        </w:rPr>
      </w:pPr>
      <w:r>
        <w:rPr>
          <w:b/>
          <w:i/>
          <w:szCs w:val="22"/>
        </w:rPr>
      </w:r>
    </w:p>
    <w:p>
      <w:pPr>
        <w:pStyle w:val="Normal"/>
        <w:numPr>
          <w:ilvl w:val="1"/>
          <w:numId w:val="5"/>
        </w:numPr>
        <w:rPr/>
      </w:pPr>
      <w:r>
        <w:rPr/>
        <w:t xml:space="preserve">Are you taking medicine now?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20" w:name="__Fieldmark__210_2958322357"/>
      <w:bookmarkStart w:id="421" w:name="__Fieldmark__210_2958322357"/>
      <w:bookmarkEnd w:id="4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22" w:name="__Fieldmark__211_2958322357"/>
      <w:bookmarkStart w:id="423" w:name="__Fieldmark__211_2958322357"/>
      <w:bookmarkEnd w:id="4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24" w:name="__Fieldmark__212_2958322357"/>
      <w:bookmarkStart w:id="425" w:name="__Fieldmark__212_2958322357"/>
      <w:bookmarkEnd w:id="4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1"/>
          <w:numId w:val="5"/>
        </w:numPr>
        <w:rPr/>
      </w:pPr>
      <w:r>
        <w:rPr/>
        <w:t xml:space="preserve">Have you ever had to take medicine for longer than a week? </w:t>
      </w:r>
    </w:p>
    <w:p>
      <w:pPr>
        <w:pStyle w:val="Normal"/>
        <w:ind w:firstLine="792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26" w:name="__Fieldmark__213_2958322357"/>
      <w:bookmarkStart w:id="427" w:name="__Fieldmark__213_2958322357"/>
      <w:bookmarkEnd w:id="42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28" w:name="__Fieldmark__214_2958322357"/>
      <w:bookmarkStart w:id="429" w:name="__Fieldmark__214_2958322357"/>
      <w:bookmarkEnd w:id="4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30" w:name="__Fieldmark__215_2958322357"/>
      <w:bookmarkStart w:id="431" w:name="__Fieldmark__215_2958322357"/>
      <w:bookmarkEnd w:id="4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2"/>
          <w:numId w:val="5"/>
        </w:numPr>
        <w:rPr/>
      </w:pPr>
      <w:r>
        <w:rPr/>
        <w:t xml:space="preserve">If yes, was it difficult to take the medicine for a long time? </w:t>
      </w:r>
    </w:p>
    <w:p>
      <w:pPr>
        <w:pStyle w:val="Normal"/>
        <w:ind w:left="720" w:hanging="0"/>
        <w:rPr>
          <w:szCs w:val="22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32" w:name="__Fieldmark__216_2958322357"/>
      <w:bookmarkStart w:id="433" w:name="__Fieldmark__216_2958322357"/>
      <w:bookmarkEnd w:id="4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34" w:name="__Fieldmark__217_2958322357"/>
      <w:bookmarkStart w:id="435" w:name="__Fieldmark__217_2958322357"/>
      <w:bookmarkEnd w:id="4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36" w:name="__Fieldmark__218_2958322357"/>
      <w:bookmarkStart w:id="437" w:name="__Fieldmark__218_2958322357"/>
      <w:bookmarkEnd w:id="4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ind w:left="720" w:hanging="0"/>
        <w:rPr/>
      </w:pPr>
      <w:r>
        <w:rPr/>
        <w:t xml:space="preserve">5.2.2. If yes, </w:t>
      </w:r>
      <w:r>
        <w:rPr>
          <w:i/>
        </w:rPr>
        <w:t>why</w:t>
      </w:r>
      <w:r>
        <w:rPr/>
        <w:t>?_____________________</w:t>
      </w:r>
    </w:p>
    <w:p>
      <w:pPr>
        <w:pStyle w:val="Normal"/>
        <w:numPr>
          <w:ilvl w:val="1"/>
          <w:numId w:val="5"/>
        </w:numPr>
        <w:rPr/>
      </w:pPr>
      <w:r>
        <w:rPr/>
        <w:t>What do you think are the best types of medicines for children? ______________________</w:t>
      </w:r>
    </w:p>
    <w:p>
      <w:pPr>
        <w:pStyle w:val="Normal"/>
        <w:numPr>
          <w:ilvl w:val="2"/>
          <w:numId w:val="5"/>
        </w:numPr>
        <w:rPr/>
      </w:pPr>
      <w:r>
        <w:rPr>
          <w:i/>
        </w:rPr>
        <w:t>Why</w:t>
      </w:r>
      <w:r>
        <w:rPr/>
        <w:t xml:space="preserve">?_______________________________ </w:t>
      </w:r>
    </w:p>
    <w:p>
      <w:pPr>
        <w:pStyle w:val="Normal"/>
        <w:numPr>
          <w:ilvl w:val="1"/>
          <w:numId w:val="5"/>
        </w:numPr>
        <w:rPr/>
      </w:pPr>
      <w:r>
        <w:rPr/>
        <w:t>What do you think medicines for children should taste like?</w:t>
      </w:r>
    </w:p>
    <w:p>
      <w:pPr>
        <w:pStyle w:val="Normal"/>
        <w:tabs>
          <w:tab w:val="clear" w:pos="720"/>
          <w:tab w:val="left" w:pos="900" w:leader="none"/>
        </w:tabs>
        <w:ind w:left="81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38" w:name="__Fieldmark__219_2958322357"/>
      <w:bookmarkStart w:id="439" w:name="__Fieldmark__219_2958322357"/>
      <w:bookmarkEnd w:id="43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weet</w:t>
      </w:r>
    </w:p>
    <w:p>
      <w:pPr>
        <w:pStyle w:val="Normal"/>
        <w:tabs>
          <w:tab w:val="clear" w:pos="720"/>
          <w:tab w:val="left" w:pos="900" w:leader="none"/>
        </w:tabs>
        <w:ind w:left="81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40" w:name="__Fieldmark__220_2958322357"/>
      <w:bookmarkStart w:id="441" w:name="__Fieldmark__220_2958322357"/>
      <w:bookmarkEnd w:id="4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itter</w:t>
      </w:r>
    </w:p>
    <w:p>
      <w:pPr>
        <w:pStyle w:val="Normal"/>
        <w:tabs>
          <w:tab w:val="clear" w:pos="720"/>
          <w:tab w:val="left" w:pos="900" w:leader="none"/>
        </w:tabs>
        <w:ind w:left="81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42" w:name="__Fieldmark__221_2958322357"/>
      <w:bookmarkStart w:id="443" w:name="__Fieldmark__221_2958322357"/>
      <w:bookmarkEnd w:id="4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taste</w:t>
      </w:r>
    </w:p>
    <w:p>
      <w:pPr>
        <w:pStyle w:val="Normal"/>
        <w:tabs>
          <w:tab w:val="clear" w:pos="720"/>
          <w:tab w:val="left" w:pos="900" w:leader="none"/>
        </w:tabs>
        <w:ind w:left="81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44" w:name="__Fieldmark__222_2958322357"/>
      <w:bookmarkStart w:id="445" w:name="__Fieldmark__222_2958322357"/>
      <w:bookmarkEnd w:id="4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 ______________</w:t>
      </w:r>
    </w:p>
    <w:p>
      <w:pPr>
        <w:pStyle w:val="Normal"/>
        <w:tabs>
          <w:tab w:val="clear" w:pos="720"/>
          <w:tab w:val="left" w:pos="900" w:leader="none"/>
        </w:tabs>
        <w:ind w:left="81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46" w:name="__Fieldmark__223_2958322357"/>
      <w:bookmarkStart w:id="447" w:name="__Fieldmark__223_2958322357"/>
      <w:bookmarkEnd w:id="4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preference</w:t>
      </w:r>
    </w:p>
    <w:p>
      <w:pPr>
        <w:pStyle w:val="Normal"/>
        <w:tabs>
          <w:tab w:val="clear" w:pos="720"/>
          <w:tab w:val="left" w:pos="900" w:leader="none"/>
        </w:tabs>
        <w:ind w:left="81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48" w:name="__Fieldmark__224_2958322357"/>
      <w:bookmarkStart w:id="449" w:name="__Fieldmark__224_2958322357"/>
      <w:bookmarkEnd w:id="4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't know</w:t>
      </w:r>
    </w:p>
    <w:p>
      <w:pPr>
        <w:pStyle w:val="Normal"/>
        <w:numPr>
          <w:ilvl w:val="1"/>
          <w:numId w:val="5"/>
        </w:numPr>
        <w:rPr/>
      </w:pPr>
      <w:r>
        <w:rPr/>
        <w:t xml:space="preserve">Are there some tastes of medicines that you like better than others? </w:t>
      </w:r>
    </w:p>
    <w:p>
      <w:pPr>
        <w:pStyle w:val="Normal"/>
        <w:ind w:left="360" w:firstLine="36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50" w:name="__Fieldmark__225_2958322357"/>
      <w:bookmarkStart w:id="451" w:name="__Fieldmark__225_2958322357"/>
      <w:bookmarkEnd w:id="4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52" w:name="__Fieldmark__226_2958322357"/>
      <w:bookmarkStart w:id="453" w:name="__Fieldmark__226_2958322357"/>
      <w:bookmarkEnd w:id="4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54" w:name="__Fieldmark__227_2958322357"/>
      <w:bookmarkStart w:id="455" w:name="__Fieldmark__227_2958322357"/>
      <w:bookmarkEnd w:id="4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2"/>
          <w:numId w:val="5"/>
        </w:numPr>
        <w:rPr/>
      </w:pPr>
      <w:r>
        <w:rPr/>
        <w:t>If yes, what tastes? ___________________________________</w:t>
      </w:r>
    </w:p>
    <w:p>
      <w:pPr>
        <w:pStyle w:val="Normal"/>
        <w:numPr>
          <w:ilvl w:val="1"/>
          <w:numId w:val="5"/>
        </w:numPr>
        <w:rPr/>
      </w:pPr>
      <w:r>
        <w:rPr/>
        <w:t xml:space="preserve">Do you think children and adults can take the same medicines? </w:t>
      </w:r>
    </w:p>
    <w:p>
      <w:pPr>
        <w:pStyle w:val="Normal"/>
        <w:ind w:left="360" w:hanging="0"/>
        <w:rPr/>
      </w:pPr>
      <w:r>
        <w:rPr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56" w:name="__Fieldmark__228_2958322357"/>
      <w:bookmarkStart w:id="457" w:name="__Fieldmark__228_2958322357"/>
      <w:bookmarkEnd w:id="4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58" w:name="__Fieldmark__229_2958322357"/>
      <w:bookmarkStart w:id="459" w:name="__Fieldmark__229_2958322357"/>
      <w:bookmarkEnd w:id="4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60" w:name="__Fieldmark__230_2958322357"/>
      <w:bookmarkStart w:id="461" w:name="__Fieldmark__230_2958322357"/>
      <w:bookmarkEnd w:id="4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  <w:r>
        <w:rPr/>
        <w:t xml:space="preserve"> Why or why not?_______________________</w:t>
      </w:r>
    </w:p>
    <w:p>
      <w:pPr>
        <w:pStyle w:val="Normal"/>
        <w:numPr>
          <w:ilvl w:val="1"/>
          <w:numId w:val="5"/>
        </w:numPr>
        <w:rPr/>
      </w:pPr>
      <w:r>
        <w:rPr/>
        <w:t xml:space="preserve">Are there any medicines that you think are bad for children? </w:t>
      </w:r>
    </w:p>
    <w:p>
      <w:pPr>
        <w:pStyle w:val="Normal"/>
        <w:ind w:firstLine="72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62" w:name="__Fieldmark__231_2958322357"/>
      <w:bookmarkStart w:id="463" w:name="__Fieldmark__231_2958322357"/>
      <w:bookmarkEnd w:id="4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64" w:name="__Fieldmark__232_2958322357"/>
      <w:bookmarkStart w:id="465" w:name="__Fieldmark__232_2958322357"/>
      <w:bookmarkEnd w:id="4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66" w:name="__Fieldmark__233_2958322357"/>
      <w:bookmarkStart w:id="467" w:name="__Fieldmark__233_2958322357"/>
      <w:bookmarkEnd w:id="4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  <w:r>
        <w:rPr/>
        <w:t xml:space="preserve"> </w:t>
      </w:r>
    </w:p>
    <w:p>
      <w:pPr>
        <w:pStyle w:val="Normal"/>
        <w:numPr>
          <w:ilvl w:val="2"/>
          <w:numId w:val="5"/>
        </w:numPr>
        <w:rPr/>
      </w:pPr>
      <w:r>
        <w:rPr/>
        <w:t xml:space="preserve">Which ones?____________________ </w:t>
      </w:r>
    </w:p>
    <w:p>
      <w:pPr>
        <w:pStyle w:val="Normal"/>
        <w:numPr>
          <w:ilvl w:val="2"/>
          <w:numId w:val="5"/>
        </w:numPr>
        <w:rPr>
          <w:szCs w:val="22"/>
        </w:rPr>
      </w:pPr>
      <w:r>
        <w:rPr>
          <w:i/>
        </w:rPr>
        <w:t>Why</w:t>
      </w:r>
      <w:r>
        <w:rPr/>
        <w:t>? ___________________________</w:t>
      </w:r>
    </w:p>
    <w:p>
      <w:pPr>
        <w:pStyle w:val="Normal"/>
        <w:numPr>
          <w:ilvl w:val="1"/>
          <w:numId w:val="5"/>
        </w:numPr>
        <w:rPr/>
      </w:pPr>
      <w:r>
        <w:rPr/>
        <w:t xml:space="preserve">When you take a medicine, how quickly do you expect to feel better? </w:t>
      </w:r>
    </w:p>
    <w:p>
      <w:pPr>
        <w:pStyle w:val="Normal"/>
        <w:ind w:left="360" w:hanging="0"/>
        <w:rPr/>
      </w:pPr>
      <w:r>
        <w:rPr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68" w:name="__Fieldmark__234_2958322357"/>
      <w:bookmarkStart w:id="469" w:name="__Fieldmark__234_2958322357"/>
      <w:bookmarkEnd w:id="46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mmediately</w:t>
      </w:r>
    </w:p>
    <w:p>
      <w:pPr>
        <w:pStyle w:val="Normal"/>
        <w:ind w:left="360" w:hanging="0"/>
        <w:rPr/>
      </w:pPr>
      <w:r>
        <w:rPr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70" w:name="__Fieldmark__235_2958322357"/>
      <w:bookmarkStart w:id="471" w:name="__Fieldmark__235_2958322357"/>
      <w:bookmarkEnd w:id="4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Within a day</w:t>
      </w:r>
    </w:p>
    <w:p>
      <w:pPr>
        <w:pStyle w:val="Normal"/>
        <w:ind w:left="360" w:hanging="0"/>
        <w:rPr/>
      </w:pPr>
      <w:r>
        <w:rPr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72" w:name="__Fieldmark__236_2958322357"/>
      <w:bookmarkStart w:id="473" w:name="__Fieldmark__236_2958322357"/>
      <w:bookmarkEnd w:id="47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Within a week</w:t>
      </w:r>
    </w:p>
    <w:p>
      <w:pPr>
        <w:pStyle w:val="Normal"/>
        <w:ind w:left="360" w:hanging="0"/>
        <w:rPr/>
      </w:pPr>
      <w:r>
        <w:rPr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74" w:name="__Fieldmark__237_2958322357"/>
      <w:bookmarkStart w:id="475" w:name="__Fieldmark__237_2958322357"/>
      <w:bookmarkEnd w:id="4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ind w:left="360" w:hanging="0"/>
        <w:rPr>
          <w:szCs w:val="22"/>
        </w:rPr>
      </w:pPr>
      <w:r>
        <w:rPr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76" w:name="__Fieldmark__238_2958322357"/>
      <w:bookmarkStart w:id="477" w:name="__Fieldmark__238_2958322357"/>
      <w:bookmarkEnd w:id="4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 __________________________</w:t>
      </w:r>
    </w:p>
    <w:p>
      <w:pPr>
        <w:pStyle w:val="Normal"/>
        <w:numPr>
          <w:ilvl w:val="1"/>
          <w:numId w:val="5"/>
        </w:numPr>
        <w:rPr/>
      </w:pPr>
      <w:r>
        <w:rPr/>
        <w:t xml:space="preserve">When you go to a health facility, do you expect to get medicines? </w:t>
      </w:r>
    </w:p>
    <w:p>
      <w:pPr>
        <w:pStyle w:val="Normal"/>
        <w:ind w:firstLine="72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78" w:name="__Fieldmark__239_2958322357"/>
      <w:bookmarkStart w:id="479" w:name="__Fieldmark__239_2958322357"/>
      <w:bookmarkEnd w:id="4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80" w:name="__Fieldmark__240_2958322357"/>
      <w:bookmarkStart w:id="481" w:name="__Fieldmark__240_2958322357"/>
      <w:bookmarkEnd w:id="48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82" w:name="__Fieldmark__241_2958322357"/>
      <w:bookmarkStart w:id="483" w:name="__Fieldmark__241_2958322357"/>
      <w:bookmarkEnd w:id="4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  <w:r>
        <w:rPr/>
        <w:t xml:space="preserve"> </w:t>
      </w:r>
    </w:p>
    <w:p>
      <w:pPr>
        <w:pStyle w:val="Normal"/>
        <w:ind w:firstLine="720"/>
        <w:rPr/>
      </w:pPr>
      <w:r>
        <w:rPr/>
        <w:t xml:space="preserve">5.9.1. </w:t>
      </w:r>
      <w:r>
        <w:rPr>
          <w:i/>
        </w:rPr>
        <w:t>Why</w:t>
      </w:r>
      <w:r>
        <w:rPr/>
        <w:t>? _________________________________________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 xml:space="preserve">How many pills/tablets do you think should take at one time?____  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900" w:leader="none"/>
        </w:tabs>
        <w:rPr/>
      </w:pPr>
      <w:r>
        <w:rPr/>
        <w:t>How many pills/tablets do you think you should take i</w:t>
      </w:r>
      <w:r>
        <w:rPr>
          <w:szCs w:val="22"/>
        </w:rPr>
        <w:t>n a day?________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900" w:leader="none"/>
        </w:tabs>
        <w:rPr/>
      </w:pPr>
      <w:r>
        <w:rPr/>
        <w:t>Can medicines you take for one illness sometimes be used to treat another illness?</w:t>
      </w:r>
    </w:p>
    <w:p>
      <w:pPr>
        <w:pStyle w:val="Normal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84" w:name="__Fieldmark__242_2958322357"/>
      <w:bookmarkStart w:id="485" w:name="__Fieldmark__242_2958322357"/>
      <w:bookmarkEnd w:id="4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86" w:name="__Fieldmark__243_2958322357"/>
      <w:bookmarkStart w:id="487" w:name="__Fieldmark__243_2958322357"/>
      <w:bookmarkEnd w:id="4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88" w:name="__Fieldmark__244_2958322357"/>
      <w:bookmarkStart w:id="489" w:name="__Fieldmark__244_2958322357"/>
      <w:bookmarkEnd w:id="4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 </w:t>
      </w:r>
    </w:p>
    <w:p>
      <w:pPr>
        <w:pStyle w:val="Normal"/>
        <w:numPr>
          <w:ilvl w:val="2"/>
          <w:numId w:val="5"/>
        </w:numPr>
        <w:tabs>
          <w:tab w:val="clear" w:pos="720"/>
          <w:tab w:val="left" w:pos="900" w:leader="none"/>
        </w:tabs>
        <w:rPr/>
      </w:pPr>
      <w:r>
        <w:rPr/>
        <w:t>If yes, which medicines can be used for which illnesses?____________________</w:t>
      </w:r>
    </w:p>
    <w:p>
      <w:pPr>
        <w:pStyle w:val="Normal"/>
        <w:ind w:left="792" w:hanging="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660" w:hanging="660"/>
      </w:pPr>
      <w:rPr/>
    </w:lvl>
    <w:lvl w:ilvl="1">
      <w:start w:val="12"/>
      <w:numFmt w:val="decimal"/>
      <w:lvlText w:val="%1.%2."/>
      <w:lvlJc w:val="left"/>
      <w:pPr>
        <w:tabs>
          <w:tab w:val="num" w:pos="0"/>
        </w:tabs>
        <w:ind w:left="1110" w:hanging="660"/>
      </w:pPr>
      <w:rPr/>
    </w:lvl>
    <w:lvl w:ilvl="2">
      <w:start w:val="2"/>
      <w:numFmt w:val="decimal"/>
      <w:lvlText w:val="%1.%2.%3."/>
      <w:lvlJc w:val="left"/>
      <w:pPr>
        <w:tabs>
          <w:tab w:val="num" w:pos="0"/>
        </w:tabs>
        <w:ind w:left="16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07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33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1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59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400" w:hanging="1800"/>
      </w:pPr>
      <w:rPr/>
    </w:lvl>
  </w:abstractNum>
  <w:abstractNum w:abstractNumId="4">
    <w:lvl w:ilvl="0">
      <w:start w:val="3"/>
      <w:numFmt w:val="decimal"/>
      <w:lvlText w:val="%1."/>
      <w:lvlJc w:val="left"/>
      <w:pPr>
        <w:tabs>
          <w:tab w:val="num" w:pos="0"/>
        </w:tabs>
        <w:ind w:left="660" w:hanging="660"/>
      </w:pPr>
      <w:rPr/>
    </w:lvl>
    <w:lvl w:ilvl="1">
      <w:start w:val="13"/>
      <w:numFmt w:val="decimal"/>
      <w:lvlText w:val="%1.%2."/>
      <w:lvlJc w:val="left"/>
      <w:pPr>
        <w:tabs>
          <w:tab w:val="num" w:pos="0"/>
        </w:tabs>
        <w:ind w:left="1110" w:hanging="6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6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07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33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1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59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400" w:hanging="1800"/>
      </w:pPr>
      <w:rPr/>
    </w:lvl>
  </w:abstractNum>
  <w:abstractNum w:abstractNumId="5">
    <w:lvl w:ilvl="0">
      <w:start w:val="5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6">
    <w:lvl w:ilvl="0">
      <w:start w:val="4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22:07:00Z</dcterms:created>
  <dc:creator>Lisa Adams</dc:creator>
  <dc:description/>
  <cp:keywords/>
  <dc:language>en-US</dc:language>
  <cp:lastModifiedBy>Lisa Adams</cp:lastModifiedBy>
  <dcterms:modified xsi:type="dcterms:W3CDTF">2013-02-12T02:18:00Z</dcterms:modified>
  <cp:revision>3</cp:revision>
  <dc:subject/>
  <dc:title>Provider, Parent and Patient Preferences for Pediatric Medicines Project</dc:title>
</cp:coreProperties>
</file>